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F178B" w14:textId="06CD10F5" w:rsidR="001D3C1A" w:rsidRDefault="00F248AA" w:rsidP="00F248AA">
      <w:pPr>
        <w:pStyle w:val="StandardWeb"/>
        <w:jc w:val="both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</w:pPr>
      <w:bookmarkStart w:id="0" w:name="_Hlk81410497"/>
      <w:r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  <w:t>Supplementa</w:t>
      </w:r>
      <w:r w:rsidR="00A82CFA"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  <w:t>ry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  <w:t xml:space="preserve"> Figure 1</w:t>
      </w:r>
      <w:r w:rsidRPr="00A1563F"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  <w:t xml:space="preserve">: </w:t>
      </w:r>
    </w:p>
    <w:p w14:paraId="372D03F8" w14:textId="1CEFCF6D" w:rsidR="00F248AA" w:rsidRPr="00A1563F" w:rsidRDefault="004B1F4C" w:rsidP="00F248AA">
      <w:pPr>
        <w:pStyle w:val="StandardWeb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  <w:t xml:space="preserve">a) Visual comparison </w:t>
      </w:r>
      <w:bookmarkStart w:id="1" w:name="_Hlk97558049"/>
      <w:r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  <w:t>of mid-apical vs. exclusively apical vs. exclusively mid</w:t>
      </w:r>
      <w:r w:rsidR="00DB570D"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  <w:t>-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  <w:t>gland lesions</w:t>
      </w:r>
      <w:bookmarkEnd w:id="1"/>
      <w:r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  <w:t xml:space="preserve">. </w:t>
      </w:r>
    </w:p>
    <w:bookmarkEnd w:id="0"/>
    <w:p w14:paraId="5C105494" w14:textId="58648D2F" w:rsidR="004B1F4C" w:rsidRDefault="00BB21E6">
      <w:r>
        <w:rPr>
          <w:noProof/>
        </w:rPr>
        <w:drawing>
          <wp:anchor distT="0" distB="0" distL="114300" distR="114300" simplePos="0" relativeHeight="251747328" behindDoc="0" locked="0" layoutInCell="1" allowOverlap="1" wp14:anchorId="4065DAF1" wp14:editId="6D509178">
            <wp:simplePos x="0" y="0"/>
            <wp:positionH relativeFrom="column">
              <wp:posOffset>4394835</wp:posOffset>
            </wp:positionH>
            <wp:positionV relativeFrom="paragraph">
              <wp:posOffset>270510</wp:posOffset>
            </wp:positionV>
            <wp:extent cx="3400425" cy="3830955"/>
            <wp:effectExtent l="0" t="0" r="9525" b="0"/>
            <wp:wrapSquare wrapText="bothSides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0425" cy="383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46304" behindDoc="0" locked="0" layoutInCell="1" allowOverlap="1" wp14:anchorId="7BB43153" wp14:editId="68F8DA46">
            <wp:simplePos x="0" y="0"/>
            <wp:positionH relativeFrom="column">
              <wp:posOffset>241935</wp:posOffset>
            </wp:positionH>
            <wp:positionV relativeFrom="paragraph">
              <wp:posOffset>184785</wp:posOffset>
            </wp:positionV>
            <wp:extent cx="3541395" cy="3990340"/>
            <wp:effectExtent l="0" t="0" r="1905" b="0"/>
            <wp:wrapSquare wrapText="bothSides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1395" cy="399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15A5B">
        <w:rPr>
          <w:noProof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2B6BDE3C" wp14:editId="19275DF6">
                <wp:simplePos x="0" y="0"/>
                <wp:positionH relativeFrom="column">
                  <wp:posOffset>5394325</wp:posOffset>
                </wp:positionH>
                <wp:positionV relativeFrom="paragraph">
                  <wp:posOffset>4344035</wp:posOffset>
                </wp:positionV>
                <wp:extent cx="1609725" cy="314325"/>
                <wp:effectExtent l="0" t="0" r="9525" b="9525"/>
                <wp:wrapSquare wrapText="bothSides"/>
                <wp:docPr id="2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972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BCDE96" w14:textId="21B91E2A" w:rsidR="00515A5B" w:rsidRPr="00515A5B" w:rsidRDefault="00515A5B" w:rsidP="00515A5B">
                            <w:pPr>
                              <w:rPr>
                                <w:lang w:val="de-DE"/>
                              </w:rPr>
                            </w:pPr>
                            <w:r>
                              <w:t>Exclusively apical le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6BDE3C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424.75pt;margin-top:342.05pt;width:126.75pt;height:24.75pt;z-index:2517032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ZeHCgIAAPYDAAAOAAAAZHJzL2Uyb0RvYy54bWysU9tu2zAMfR+wfxD0vthJk7Yx4hRdugwD&#10;ugvQ7QMUWY6FyaJGKbGzrx8lu2m2vQ3zg0Ca1CF5eLS661vDjgq9Blvy6STnTFkJlbb7kn/7un1z&#10;y5kPwlbCgFUlPynP79avX606V6gZNGAqhYxArC86V/ImBFdkmZeNaoWfgFOWgjVgKwK5uM8qFB2h&#10;tyab5fl11gFWDkEq7+nvwxDk64Rf10qGz3XtVWCm5NRbSCemcxfPbL0SxR6Fa7Qc2xD/0EUrtKWi&#10;Z6gHEQQ7oP4LqtUSwUMdJhLaDOpaS5VmoGmm+R/TPDXCqTQLkePdmSb//2Dlp+OT+4Is9G+hpwWm&#10;Ibx7BPndMwubRti9ukeErlGiosLTSFnWOV+MVyPVvvARZNd9hIqWLA4BElBfYxtZoTkZodMCTmfS&#10;VR+YjCWv8+XNbMGZpNjVdH5FdiwhiufbDn14r6Bl0Sg50lITujg++jCkPqfEYh6MrrbamOTgfrcx&#10;yI6CBLBN34j+W5qxrCv5ckG14y0L8X7SRqsDCdTotuS3efwGyUQ23tkqpQShzWBT08aO9ERGBm5C&#10;v+spMdK0g+pERCEMQqSHQ0YD+JOzjkRYcv/jIFBxZj5YIns5nc+japMzX9zMyMHLyO4yIqwkqJIH&#10;zgZzE5LSh4nuaSm1Tny9dDL2SuJKjI8PIar30k9ZL891/QsAAP//AwBQSwMEFAAGAAgAAAAhAACQ&#10;BR3gAAAADAEAAA8AAABkcnMvZG93bnJldi54bWxMj9FOg0AQRd9N/IfNmPhi7IJQoMjSqInG19Z+&#10;wABTILKzhN0W+vdun+zjZE7uPbfYLnoQZ5psb1hBuApAENem6blVcPj5fM5AWIfc4GCYFFzIwra8&#10;vyswb8zMOzrvXSt8CNscFXTOjbmUtu5Io12Zkdj/jmbS6Pw5tbKZcPbhepAvQZBIjT37hg5H+uio&#10;/t2ftILj9/y03szVlzukuzh5xz6tzEWpx4fl7RWEo8X9w3DV9+pQeqfKnLixYlCQxZu1RxUkWRyC&#10;uBJhEPl5lYI0ihKQZSFvR5R/AAAA//8DAFBLAQItABQABgAIAAAAIQC2gziS/gAAAOEBAAATAAAA&#10;AAAAAAAAAAAAAAAAAABbQ29udGVudF9UeXBlc10ueG1sUEsBAi0AFAAGAAgAAAAhADj9If/WAAAA&#10;lAEAAAsAAAAAAAAAAAAAAAAALwEAAF9yZWxzLy5yZWxzUEsBAi0AFAAGAAgAAAAhABsRl4cKAgAA&#10;9gMAAA4AAAAAAAAAAAAAAAAALgIAAGRycy9lMm9Eb2MueG1sUEsBAi0AFAAGAAgAAAAhAACQBR3g&#10;AAAADAEAAA8AAAAAAAAAAAAAAAAAZAQAAGRycy9kb3ducmV2LnhtbFBLBQYAAAAABAAEAPMAAABx&#10;BQAAAAA=&#10;" stroked="f">
                <v:textbox>
                  <w:txbxContent>
                    <w:p w14:paraId="11BCDE96" w14:textId="21B91E2A" w:rsidR="00515A5B" w:rsidRPr="00515A5B" w:rsidRDefault="00515A5B" w:rsidP="00515A5B">
                      <w:pPr>
                        <w:rPr>
                          <w:lang w:val="de-DE"/>
                        </w:rPr>
                      </w:pPr>
                      <w:r>
                        <w:t>Exclusively apical les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15A5B">
        <w:rPr>
          <w:noProof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61C4989C" wp14:editId="164C6263">
                <wp:simplePos x="0" y="0"/>
                <wp:positionH relativeFrom="column">
                  <wp:posOffset>1118235</wp:posOffset>
                </wp:positionH>
                <wp:positionV relativeFrom="paragraph">
                  <wp:posOffset>4305935</wp:posOffset>
                </wp:positionV>
                <wp:extent cx="1323975" cy="314325"/>
                <wp:effectExtent l="0" t="0" r="9525" b="9525"/>
                <wp:wrapSquare wrapText="bothSides"/>
                <wp:docPr id="2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397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AF3703" w14:textId="614ED734" w:rsidR="00515A5B" w:rsidRPr="00515A5B" w:rsidRDefault="00515A5B">
                            <w:pPr>
                              <w:rPr>
                                <w:lang w:val="de-DE"/>
                              </w:rPr>
                            </w:pPr>
                            <w:r>
                              <w:t>Mid-apical le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C4989C" id="_x0000_s1027" type="#_x0000_t202" style="position:absolute;margin-left:88.05pt;margin-top:339.05pt;width:104.25pt;height:24.75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ci7DgIAAP0DAAAOAAAAZHJzL2Uyb0RvYy54bWysU9tu2zAMfR+wfxD0vjjXtTHiFF26DAO6&#10;C9DtA2RZjoXJokYpsbuvLyW7aba9DfODIJrkIXl4tLnpW8NOCr0GW/DZZMqZshIqbQ8F//5t/+aa&#10;Mx+ErYQBqwr+qDy/2b5+telcrubQgKkUMgKxPu9cwZsQXJ5lXjaqFX4CTlly1oCtCGTiIatQdITe&#10;mmw+nb7NOsDKIUjlPf29G5x8m/DrWsnwpa69CswUnHoL6cR0lvHMthuRH1C4RsuxDfEPXbRCWyp6&#10;hroTQbAj6r+gWi0RPNRhIqHNoK61VGkGmmY2/WOah0Y4lWYhcrw70+T/H6z8fHpwX5GF/h30tMA0&#10;hHf3IH94ZmHXCHtQt4jQNUpUVHgWKcs65/MxNVLtcx9Byu4TVLRkcQyQgPoa28gKzckInRbweCZd&#10;9YHJWHIxX6yvVpxJ8i1my8V8lUqI/DnboQ8fFLQsXgqOtNSELk73PsRuRP4cEot5MLraa2OSgYdy&#10;Z5CdBAlgn74R/bcwY1lX8PWKascsCzE/aaPVgQRqdFvw62n8BslENt7bKoUEoc1wp06MHemJjAzc&#10;hL7sma5G7iJbJVSPxBfCoEd6P3RpAH9x1pEWC+5/HgUqzsxHS5yvZ8tlFG8ylqurORl46SkvPcJK&#10;gip44Gy47kIS/DDYLe2m1om2l07Glkljic3xPUQRX9op6uXVbp8AAAD//wMAUEsDBBQABgAIAAAA&#10;IQBzlNHB3gAAAAsBAAAPAAAAZHJzL2Rvd25yZXYueG1sTI/BTsMwDIbvSLxDZCQuiKUbI+m6phMg&#10;gbhu7AHc1msrmqRqsrV7e8wJbv7lT78/57vZ9uJCY+i8M7BcJCDIVb7uXGPg+PX+mIIIEV2NvXdk&#10;4EoBdsXtTY5Z7Se3p8shNoJLXMjQQBvjkEkZqpYshoUfyPHu5EeLkePYyHrEicttL1dJoqTFzvGF&#10;Fgd6a6n6PpytgdPn9PC8mcqPeNT7tXrFTpf+asz93fyyBRFpjn8w/OqzOhTsVPqzq4PoOWu1ZNSA&#10;0ikPTDylawWiNKBXWoEscvn/h+IHAAD//wMAUEsBAi0AFAAGAAgAAAAhALaDOJL+AAAA4QEAABMA&#10;AAAAAAAAAAAAAAAAAAAAAFtDb250ZW50X1R5cGVzXS54bWxQSwECLQAUAAYACAAAACEAOP0h/9YA&#10;AACUAQAACwAAAAAAAAAAAAAAAAAvAQAAX3JlbHMvLnJlbHNQSwECLQAUAAYACAAAACEAIVnIuw4C&#10;AAD9AwAADgAAAAAAAAAAAAAAAAAuAgAAZHJzL2Uyb0RvYy54bWxQSwECLQAUAAYACAAAACEAc5TR&#10;wd4AAAALAQAADwAAAAAAAAAAAAAAAABoBAAAZHJzL2Rvd25yZXYueG1sUEsFBgAAAAAEAAQA8wAA&#10;AHMFAAAAAA==&#10;" stroked="f">
                <v:textbox>
                  <w:txbxContent>
                    <w:p w14:paraId="5AAF3703" w14:textId="614ED734" w:rsidR="00515A5B" w:rsidRPr="00515A5B" w:rsidRDefault="00515A5B">
                      <w:pPr>
                        <w:rPr>
                          <w:lang w:val="de-DE"/>
                        </w:rPr>
                      </w:pPr>
                      <w:r>
                        <w:t>Mid-apical les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B1F4C">
        <w:br w:type="page"/>
      </w:r>
    </w:p>
    <w:p w14:paraId="1852EFC9" w14:textId="0E89D65F" w:rsidR="00515A5B" w:rsidRDefault="00BB21E6">
      <w:r>
        <w:rPr>
          <w:noProof/>
        </w:rPr>
        <w:lastRenderedPageBreak/>
        <w:drawing>
          <wp:anchor distT="0" distB="0" distL="114300" distR="114300" simplePos="0" relativeHeight="251748352" behindDoc="0" locked="0" layoutInCell="1" allowOverlap="1" wp14:anchorId="7CB006E3" wp14:editId="774B302B">
            <wp:simplePos x="0" y="0"/>
            <wp:positionH relativeFrom="column">
              <wp:posOffset>508635</wp:posOffset>
            </wp:positionH>
            <wp:positionV relativeFrom="paragraph">
              <wp:posOffset>166370</wp:posOffset>
            </wp:positionV>
            <wp:extent cx="3543300" cy="3992245"/>
            <wp:effectExtent l="0" t="0" r="0" b="8255"/>
            <wp:wrapSquare wrapText="bothSides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3992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9E38560" w14:textId="1B7FBD32" w:rsidR="00515A5B" w:rsidRDefault="00515A5B">
      <w:r>
        <w:rPr>
          <w:noProof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229D08FD" wp14:editId="1B51225D">
                <wp:simplePos x="0" y="0"/>
                <wp:positionH relativeFrom="column">
                  <wp:posOffset>880110</wp:posOffset>
                </wp:positionH>
                <wp:positionV relativeFrom="paragraph">
                  <wp:posOffset>3824605</wp:posOffset>
                </wp:positionV>
                <wp:extent cx="1981200" cy="314325"/>
                <wp:effectExtent l="0" t="0" r="0" b="9525"/>
                <wp:wrapSquare wrapText="bothSides"/>
                <wp:docPr id="2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12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A98824" w14:textId="284D2880" w:rsidR="00515A5B" w:rsidRPr="00515A5B" w:rsidRDefault="00515A5B" w:rsidP="00515A5B">
                            <w:pPr>
                              <w:rPr>
                                <w:lang w:val="de-DE"/>
                              </w:rPr>
                            </w:pPr>
                            <w:r>
                              <w:t xml:space="preserve">Exclusively </w:t>
                            </w:r>
                            <w:r w:rsidR="001D3C1A">
                              <w:t>mid</w:t>
                            </w:r>
                            <w:r w:rsidR="00DB570D">
                              <w:t>-</w:t>
                            </w:r>
                            <w:r w:rsidR="001D3C1A">
                              <w:t>gland</w:t>
                            </w:r>
                            <w:r>
                              <w:t xml:space="preserve"> le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9D08FD" id="_x0000_s1028" type="#_x0000_t202" style="position:absolute;margin-left:69.3pt;margin-top:301.15pt;width:156pt;height:24.75pt;z-index:251705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jhdEAIAAP0DAAAOAAAAZHJzL2Uyb0RvYy54bWysU9uO0zAQfUfiHyy/0zTdFtqo6WrpUoS0&#10;XKSFD3Adp7FwPGbsNilfz9jJdgu8IfJgeTIzZ2bOHK9v+9awk0KvwZY8n0w5U1ZCpe2h5N++7l4t&#10;OfNB2EoYsKrkZ+X57ebli3XnCjWDBkylkBGI9UXnSt6E4Ios87JRrfATcMqSswZsRSATD1mFoiP0&#10;1mSz6fR11gFWDkEq7+nv/eDkm4Rf10qGz3XtVWCm5NRbSCemcx/PbLMWxQGFa7Qc2xD/0EUrtKWi&#10;F6h7EQQ7ov4LqtUSwUMdJhLaDOpaS5VmoGny6R/TPDbCqTQLkePdhSb//2Dlp9Oj+4Is9G+hpwWm&#10;Ibx7APndMwvbRtiDukOErlGiosJ5pCzrnC/G1Ei1L3wE2XcfoaIli2OABNTX2EZWaE5G6LSA84V0&#10;1QcmY8nVMqdNcibJd5PPb2aLVEIUT9kOfXivoGXxUnKkpSZ0cXrwIXYjiqeQWMyD0dVOG5MMPOy3&#10;BtlJkAB26RvRfwszlnUlXy2odsyyEPOTNlodSKBGtyVfTuM3SCay8c5WKSQIbYY7dWLsSE9kZOAm&#10;9Pue6arks5gb2dpDdSa+EAY90vuhSwP4k7OOtFhy/+MoUHFmPljifJXP51G8yZgv3szIwGvP/toj&#10;rCSokgfOhus2JMEPg93RbmqdaHvuZGyZNJbYHN9DFPG1naKeX+3mFwAAAP//AwBQSwMEFAAGAAgA&#10;AAAhAGhy1bneAAAACwEAAA8AAABkcnMvZG93bnJldi54bWxMj81OwzAQhO9IvIO1SFwQtfuTNIQ4&#10;FSCBuLb0ATaxm0TE6yh2m/TtWU5wnNlPszPFbna9uNgxdJ40LBcKhKXam44aDcev98cMRIhIBntP&#10;VsPVBtiVtzcF5sZPtLeXQ2wEh1DIUUMb45BLGerWOgwLP1ji28mPDiPLsZFmxInDXS9XSqXSYUf8&#10;ocXBvrW2/j6cnYbT5/SQPE3VRzxu95v0Fbtt5a9a39/NL88gop3jHwy/9bk6lNyp8mcyQfSs11nK&#10;qIZUrdYgmNgkip2KnWSZgSwL+X9D+QMAAP//AwBQSwECLQAUAAYACAAAACEAtoM4kv4AAADhAQAA&#10;EwAAAAAAAAAAAAAAAAAAAAAAW0NvbnRlbnRfVHlwZXNdLnhtbFBLAQItABQABgAIAAAAIQA4/SH/&#10;1gAAAJQBAAALAAAAAAAAAAAAAAAAAC8BAABfcmVscy8ucmVsc1BLAQItABQABgAIAAAAIQDHijhd&#10;EAIAAP0DAAAOAAAAAAAAAAAAAAAAAC4CAABkcnMvZTJvRG9jLnhtbFBLAQItABQABgAIAAAAIQBo&#10;ctW53gAAAAsBAAAPAAAAAAAAAAAAAAAAAGoEAABkcnMvZG93bnJldi54bWxQSwUGAAAAAAQABADz&#10;AAAAdQUAAAAA&#10;" stroked="f">
                <v:textbox>
                  <w:txbxContent>
                    <w:p w14:paraId="15A98824" w14:textId="284D2880" w:rsidR="00515A5B" w:rsidRPr="00515A5B" w:rsidRDefault="00515A5B" w:rsidP="00515A5B">
                      <w:pPr>
                        <w:rPr>
                          <w:lang w:val="de-DE"/>
                        </w:rPr>
                      </w:pPr>
                      <w:r>
                        <w:t xml:space="preserve">Exclusively </w:t>
                      </w:r>
                      <w:r w:rsidR="001D3C1A">
                        <w:t>mid</w:t>
                      </w:r>
                      <w:r w:rsidR="00DB570D">
                        <w:t>-</w:t>
                      </w:r>
                      <w:r w:rsidR="001D3C1A">
                        <w:t>gland</w:t>
                      </w:r>
                      <w:r>
                        <w:t xml:space="preserve"> les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br w:type="page"/>
      </w:r>
    </w:p>
    <w:p w14:paraId="0DD669B1" w14:textId="01050764" w:rsidR="008C5AA5" w:rsidRPr="008C5AA5" w:rsidRDefault="00FF1F34" w:rsidP="008C5AA5">
      <w:pPr>
        <w:pStyle w:val="StandardWeb"/>
        <w:jc w:val="both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749376" behindDoc="0" locked="0" layoutInCell="1" allowOverlap="1" wp14:anchorId="2D86A657" wp14:editId="4FEE585B">
            <wp:simplePos x="0" y="0"/>
            <wp:positionH relativeFrom="margin">
              <wp:posOffset>390525</wp:posOffset>
            </wp:positionH>
            <wp:positionV relativeFrom="paragraph">
              <wp:posOffset>347980</wp:posOffset>
            </wp:positionV>
            <wp:extent cx="3800475" cy="4281170"/>
            <wp:effectExtent l="0" t="0" r="9525" b="5080"/>
            <wp:wrapSquare wrapText="bothSides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0475" cy="4281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C5AA5"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  <w:t xml:space="preserve">b) </w:t>
      </w:r>
      <w:r w:rsidR="008C5AA5" w:rsidRPr="008C5AA5"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  <w:t>Illustration of theoretical biopsy protocols implemented</w:t>
      </w:r>
    </w:p>
    <w:p w14:paraId="6C51DDA2" w14:textId="38F943B9" w:rsidR="00F248AA" w:rsidRPr="00F248AA" w:rsidRDefault="00FF1F34" w:rsidP="00F248AA">
      <w:r>
        <w:rPr>
          <w:noProof/>
        </w:rPr>
        <w:drawing>
          <wp:anchor distT="0" distB="0" distL="114300" distR="114300" simplePos="0" relativeHeight="251750400" behindDoc="0" locked="0" layoutInCell="1" allowOverlap="1" wp14:anchorId="63EE466B" wp14:editId="4BAAE374">
            <wp:simplePos x="0" y="0"/>
            <wp:positionH relativeFrom="column">
              <wp:posOffset>5013960</wp:posOffset>
            </wp:positionH>
            <wp:positionV relativeFrom="paragraph">
              <wp:posOffset>8890</wp:posOffset>
            </wp:positionV>
            <wp:extent cx="3812540" cy="4295775"/>
            <wp:effectExtent l="0" t="0" r="0" b="9525"/>
            <wp:wrapSquare wrapText="bothSides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2540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DF99D4C" w14:textId="23B7A9F8" w:rsidR="00F248AA" w:rsidRDefault="00F248AA" w:rsidP="00F248AA"/>
    <w:p w14:paraId="7BF39B89" w14:textId="5DCF4F39" w:rsidR="00BB21E6" w:rsidRDefault="00BB21E6" w:rsidP="00F248AA"/>
    <w:p w14:paraId="3E4980CB" w14:textId="24DECECE" w:rsidR="00BB21E6" w:rsidRDefault="00BB21E6" w:rsidP="00F248AA"/>
    <w:p w14:paraId="12B06D43" w14:textId="155C4E34" w:rsidR="00BB21E6" w:rsidRDefault="00BB21E6" w:rsidP="00F248AA"/>
    <w:p w14:paraId="1130D079" w14:textId="1B9BD2B7" w:rsidR="00BB21E6" w:rsidRDefault="00BB21E6" w:rsidP="00F248AA"/>
    <w:p w14:paraId="43C92E5D" w14:textId="180486E5" w:rsidR="00BB21E6" w:rsidRDefault="00BB21E6" w:rsidP="00F248AA"/>
    <w:p w14:paraId="00B7C242" w14:textId="3BE56DF9" w:rsidR="00BB21E6" w:rsidRDefault="00BB21E6" w:rsidP="00F248AA"/>
    <w:p w14:paraId="42C31D65" w14:textId="524B869E" w:rsidR="00BB21E6" w:rsidRDefault="00BB21E6" w:rsidP="00F248AA"/>
    <w:p w14:paraId="3678322B" w14:textId="3C295C23" w:rsidR="00BB21E6" w:rsidRDefault="00BB21E6" w:rsidP="00F248AA"/>
    <w:p w14:paraId="19C06D41" w14:textId="062C157B" w:rsidR="00BB21E6" w:rsidRDefault="00BB21E6" w:rsidP="00F248AA"/>
    <w:p w14:paraId="6440D25E" w14:textId="25D35351" w:rsidR="00BB21E6" w:rsidRDefault="00BB21E6" w:rsidP="00F248AA"/>
    <w:p w14:paraId="373004DF" w14:textId="32142AB3" w:rsidR="00BB21E6" w:rsidRDefault="00BB21E6" w:rsidP="00F248AA"/>
    <w:p w14:paraId="4AB6EC0E" w14:textId="77777777" w:rsidR="00BB21E6" w:rsidRDefault="00BB21E6" w:rsidP="00F248AA"/>
    <w:p w14:paraId="1AE3EA14" w14:textId="3497CBF8" w:rsidR="00BB21E6" w:rsidRDefault="00BB21E6" w:rsidP="00F248AA"/>
    <w:p w14:paraId="62F16E76" w14:textId="1FEF8E66" w:rsidR="00A06E19" w:rsidRDefault="00A06E19" w:rsidP="00F248AA">
      <w:pPr>
        <w:tabs>
          <w:tab w:val="left" w:pos="1253"/>
          <w:tab w:val="left" w:pos="9266"/>
        </w:tabs>
      </w:pPr>
      <w:r w:rsidRPr="00F248AA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05A50847" wp14:editId="01A80325">
                <wp:simplePos x="0" y="0"/>
                <wp:positionH relativeFrom="column">
                  <wp:posOffset>5056836</wp:posOffset>
                </wp:positionH>
                <wp:positionV relativeFrom="paragraph">
                  <wp:posOffset>7344</wp:posOffset>
                </wp:positionV>
                <wp:extent cx="2360930" cy="1404620"/>
                <wp:effectExtent l="0" t="0" r="9525" b="381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C14205" w14:textId="77777777" w:rsidR="00F248AA" w:rsidRPr="00A06E19" w:rsidRDefault="00F248AA" w:rsidP="00F248AA">
                            <w:pPr>
                              <w:pStyle w:val="StandardWeb"/>
                              <w:jc w:val="both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06E19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Biopsy strategy B </w:t>
                            </w:r>
                          </w:p>
                          <w:p w14:paraId="7B7E0A78" w14:textId="16CD5A81" w:rsidR="00F248AA" w:rsidRPr="00A06E19" w:rsidRDefault="00F248AA" w:rsidP="00A06E19">
                            <w:pPr>
                              <w:pStyle w:val="StandardWeb"/>
                              <w:jc w:val="both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1563F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US"/>
                              </w:rPr>
                              <w:t xml:space="preserve">First and second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US"/>
                              </w:rPr>
                              <w:t>targeted biopsy</w:t>
                            </w:r>
                            <w:r w:rsidRPr="00A1563F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US"/>
                              </w:rPr>
                              <w:t xml:space="preserve"> cores mid-gland and third and fourth cores apic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5A50847" id="_x0000_s1029" type="#_x0000_t202" style="position:absolute;margin-left:398.2pt;margin-top:.6pt;width:185.9pt;height:110.6pt;z-index:25167667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eeYEgIAAP4DAAAOAAAAZHJzL2Uyb0RvYy54bWysk9uO2yAQhu8r9R0Q942dYzdWnNU221SV&#10;tgdp2wcgGMeomKEDiZ0+/Q44m422d1V9gcADPzPf/Kxu+9awo0KvwZZ8PMo5U1ZCpe2+5D9/bN/d&#10;cOaDsJUwYFXJT8rz2/XbN6vOFWoCDZhKISMR64vOlbwJwRVZ5mWjWuFH4JSlYA3YikBL3GcVio7U&#10;W5NN8nyRdYCVQ5DKe/p7PwT5OunXtZLhW117FZgpOeUW0ohp3MUxW69EsUfhGi3PaYh/yKIV2tKl&#10;F6l7EQQ7oP5LqtUSwUMdRhLaDOpaS5VqoGrG+atqHhvhVKqF4Hh3weT/n6z8enx035GF/gP01MBU&#10;hHcPIH95ZmHTCLtXd4jQNUpUdPE4Iss654vz0YjaFz6K7LovUFGTxSFAEuprbCMVqpOROjXgdIGu&#10;+sAk/ZxMF/lySiFJsfEsny0mqS2ZKJ6PO/Thk4KWxUnJkbqa5MXxwYeYjiiet8TbPBhdbbUxaYH7&#10;3cYgOwpywDZ9qYJX24xlXcmX88k8KVuI55M5Wh3IoUa3Jb/J4zd4JuL4aKu0JQhthjllYuyZT0Qy&#10;wAn9rme6Kvk0no24dlCdCBjCYEh6QDRpAP9w1pEZS+5/HwQqzsxnS9CX49ksujctZvP3RIjhdWR3&#10;HRFWklTJA2fDdBOS4xMOd0fN2eqE7SWTc8pkskTz/CCii6/XadfLs10/AQAA//8DAFBLAwQUAAYA&#10;CAAAACEA7tMff98AAAAKAQAADwAAAGRycy9kb3ducmV2LnhtbEyPTU/DMAyG70j8h8hIXBBLG01l&#10;lKbT+Lpw2ygSR6/x2kKTVE22FX493ondbD2vXj8ulpPtxYHG0HmnIZ0lIMjV3nSu0VC9v94uQISI&#10;zmDvHWn4oQDL8vKiwNz4o1vTYRMbwSUu5KihjXHIpQx1SxbDzA/kmO38aDHyOjbSjHjkcttLlSSZ&#10;tNg5vtDiQE8t1d+bvdXw+1g9r15uYrpT8VN9rO1bVX+h1tdX0+oBRKQp/ofhpM/qULLT1u+dCaLX&#10;cHefzTnKQIE48TRb8LTVoJSagywLef5C+QcAAP//AwBQSwECLQAUAAYACAAAACEAtoM4kv4AAADh&#10;AQAAEwAAAAAAAAAAAAAAAAAAAAAAW0NvbnRlbnRfVHlwZXNdLnhtbFBLAQItABQABgAIAAAAIQA4&#10;/SH/1gAAAJQBAAALAAAAAAAAAAAAAAAAAC8BAABfcmVscy8ucmVsc1BLAQItABQABgAIAAAAIQCi&#10;HeeYEgIAAP4DAAAOAAAAAAAAAAAAAAAAAC4CAABkcnMvZTJvRG9jLnhtbFBLAQItABQABgAIAAAA&#10;IQDu0x9/3wAAAAoBAAAPAAAAAAAAAAAAAAAAAGwEAABkcnMvZG93bnJldi54bWxQSwUGAAAAAAQA&#10;BADzAAAAeAUAAAAA&#10;" stroked="f">
                <v:textbox style="mso-fit-shape-to-text:t">
                  <w:txbxContent>
                    <w:p w14:paraId="78C14205" w14:textId="77777777" w:rsidR="00F248AA" w:rsidRPr="00A06E19" w:rsidRDefault="00F248AA" w:rsidP="00F248AA">
                      <w:pPr>
                        <w:pStyle w:val="StandardWeb"/>
                        <w:jc w:val="both"/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  <w:lang w:val="en-US"/>
                        </w:rPr>
                      </w:pPr>
                      <w:r w:rsidRPr="00A06E19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  <w:lang w:val="en-US"/>
                        </w:rPr>
                        <w:t xml:space="preserve">Biopsy strategy B </w:t>
                      </w:r>
                    </w:p>
                    <w:p w14:paraId="7B7E0A78" w14:textId="16CD5A81" w:rsidR="00F248AA" w:rsidRPr="00A06E19" w:rsidRDefault="00F248AA" w:rsidP="00A06E19">
                      <w:pPr>
                        <w:pStyle w:val="StandardWeb"/>
                        <w:jc w:val="both"/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US"/>
                        </w:rPr>
                      </w:pPr>
                      <w:r w:rsidRPr="00A1563F"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US"/>
                        </w:rPr>
                        <w:t xml:space="preserve">First and second </w:t>
                      </w:r>
                      <w:r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US"/>
                        </w:rPr>
                        <w:t>targeted biopsy</w:t>
                      </w:r>
                      <w:r w:rsidRPr="00A1563F"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US"/>
                        </w:rPr>
                        <w:t xml:space="preserve"> cores mid-gland and third and fourth cores apica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248AA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1056B66C" wp14:editId="60E0EBF0">
                <wp:simplePos x="0" y="0"/>
                <wp:positionH relativeFrom="column">
                  <wp:posOffset>561513</wp:posOffset>
                </wp:positionH>
                <wp:positionV relativeFrom="paragraph">
                  <wp:posOffset>13055</wp:posOffset>
                </wp:positionV>
                <wp:extent cx="2360930" cy="1404620"/>
                <wp:effectExtent l="0" t="0" r="9525" b="3810"/>
                <wp:wrapSquare wrapText="bothSides"/>
                <wp:docPr id="1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847B80" w14:textId="6E67554E" w:rsidR="00A06E19" w:rsidRPr="00A06E19" w:rsidRDefault="00A06E19" w:rsidP="00A06E19">
                            <w:pPr>
                              <w:pStyle w:val="StandardWeb"/>
                              <w:jc w:val="both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06E19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Biopsy strategy A </w:t>
                            </w:r>
                          </w:p>
                          <w:p w14:paraId="3782A4E8" w14:textId="2ACDB737" w:rsidR="00A06E19" w:rsidRPr="00A06E19" w:rsidRDefault="00A06E19" w:rsidP="00A06E19">
                            <w:pPr>
                              <w:pStyle w:val="StandardWeb"/>
                              <w:jc w:val="both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1563F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US"/>
                              </w:rPr>
                              <w:t xml:space="preserve">First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US"/>
                              </w:rPr>
                              <w:t>targeted biopsy</w:t>
                            </w:r>
                            <w:r w:rsidRPr="00A1563F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US"/>
                              </w:rPr>
                              <w:t xml:space="preserve"> core mid-gland and second core apic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056B66C" id="_x0000_s1027" type="#_x0000_t202" style="position:absolute;margin-left:44.2pt;margin-top:1.05pt;width:185.9pt;height:110.6pt;z-index:251678720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V78IwIAACQEAAAOAAAAZHJzL2Uyb0RvYy54bWysU9uO2yAQfa/Uf0C8N3a8Sbqx4qy22aaq&#10;tL1Iu/0AjHGMCgwFEjv9+h1wkkbbt6o8IGCGw8w5h9XdoBU5COclmIpOJzklwnBopNlV9Mfz9t0t&#10;JT4w0zAFRlT0KDy9W799s+ptKQroQDXCEQQxvuxtRbsQbJllnndCMz8BKwwGW3CaBdy6XdY41iO6&#10;VlmR54usB9dYB1x4j6cPY5CuE37bCh6+ta0XgaiKYm0hzS7NdZyz9YqVO8dsJ/mpDPYPVWgmDT56&#10;gXpggZG9k39BackdeGjDhIPOoG0lF6kH7Gaav+rmqWNWpF6QHG8vNPn/B8u/Hr47IhvUbkmJYRo1&#10;ehZDaIVqSBHp6a0vMevJYl4YPsCAqalVbx+B//TEwKZjZifunYO+E6zB8qbxZnZ1dcTxEaTuv0CD&#10;z7B9gAQ0tE5H7pANgugo0/EiDZZCOB4WN4t8eYMhjrHpLJ8tiiRexsrzdet8+CRAk7ioqEPtEzw7&#10;PPoQy2HlOSW+5kHJZiuVShu3qzfKkQNDn2zTSB28SlOG9BVdzot5QjYQ7ycLaRnQx0rqit7mcYzO&#10;inR8NE1KCUyqcY2VKHPiJ1IykhOGehiVONNeQ3NEwhyMtsVvhosO3G9KerRsRf2vPXOCEvXZIOnL&#10;6WwWPZ42s/l7ZIi460h9HWGGI1RFAyXjchPSv0h02HsUZysTbVHFsZJTyWjFxObp20SvX+9T1p/P&#10;vX4BAAD//wMAUEsDBBQABgAIAAAAIQAvP0K73gAAAAgBAAAPAAAAZHJzL2Rvd25yZXYueG1sTI/N&#10;TsMwEITvSLyDtUhcEHXiVlUU4lTl79JbS5A4uvE2CcTrKHbbwNN3OcFxNKOZb4rV5HpxwjF0njSk&#10;swQEUu1tR42G6u31PgMRoiFrek+o4RsDrMrrq8Lk1p9pi6ddbASXUMiNhjbGIZcy1C06E2Z+QGLv&#10;4EdnIsuxkXY0Zy53vVRJspTOdMQLrRnwqcX6a3d0Gn4eq+f1y11MDyp+qPet21T1p9H69mZaP4CI&#10;OMW/MPziMzqUzLT3R7JB9BqybMFJDSoFwfZimSgQe9ZqPgdZFvL/gfICAAD//wMAUEsBAi0AFAAG&#10;AAgAAAAhALaDOJL+AAAA4QEAABMAAAAAAAAAAAAAAAAAAAAAAFtDb250ZW50X1R5cGVzXS54bWxQ&#10;SwECLQAUAAYACAAAACEAOP0h/9YAAACUAQAACwAAAAAAAAAAAAAAAAAvAQAAX3JlbHMvLnJlbHNQ&#10;SwECLQAUAAYACAAAACEAkGFe/CMCAAAkBAAADgAAAAAAAAAAAAAAAAAuAgAAZHJzL2Uyb0RvYy54&#10;bWxQSwECLQAUAAYACAAAACEALz9Cu94AAAAIAQAADwAAAAAAAAAAAAAAAAB9BAAAZHJzL2Rvd25y&#10;ZXYueG1sUEsFBgAAAAAEAAQA8wAAAIgFAAAAAA==&#10;" stroked="f">
                <v:textbox style="mso-fit-shape-to-text:t">
                  <w:txbxContent>
                    <w:p w14:paraId="2A847B80" w14:textId="6E67554E" w:rsidR="00A06E19" w:rsidRPr="00A06E19" w:rsidRDefault="00A06E19" w:rsidP="00A06E19">
                      <w:pPr>
                        <w:pStyle w:val="StandardWeb"/>
                        <w:jc w:val="both"/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  <w:lang w:val="en-US"/>
                        </w:rPr>
                      </w:pPr>
                      <w:r w:rsidRPr="00A06E19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  <w:lang w:val="en-US"/>
                        </w:rPr>
                        <w:t xml:space="preserve">Biopsy strategy A </w:t>
                      </w:r>
                    </w:p>
                    <w:p w14:paraId="3782A4E8" w14:textId="2ACDB737" w:rsidR="00A06E19" w:rsidRPr="00A06E19" w:rsidRDefault="00A06E19" w:rsidP="00A06E19">
                      <w:pPr>
                        <w:pStyle w:val="StandardWeb"/>
                        <w:jc w:val="both"/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US"/>
                        </w:rPr>
                      </w:pPr>
                      <w:r w:rsidRPr="00A1563F"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US"/>
                        </w:rPr>
                        <w:t xml:space="preserve">First </w:t>
                      </w:r>
                      <w:r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US"/>
                        </w:rPr>
                        <w:t>targeted biopsy</w:t>
                      </w:r>
                      <w:r w:rsidRPr="00A1563F"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US"/>
                        </w:rPr>
                        <w:t xml:space="preserve"> core mid-gland and second core apica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C39DD57" w14:textId="26A66648" w:rsidR="00F248AA" w:rsidRDefault="00F248AA" w:rsidP="00F248AA">
      <w:pPr>
        <w:tabs>
          <w:tab w:val="left" w:pos="1253"/>
          <w:tab w:val="left" w:pos="9266"/>
        </w:tabs>
        <w:rPr>
          <w:rFonts w:cstheme="minorHAnsi"/>
        </w:rPr>
      </w:pPr>
      <w:r>
        <w:rPr>
          <w:rFonts w:cstheme="minorHAnsi"/>
        </w:rPr>
        <w:t xml:space="preserve"> </w:t>
      </w:r>
      <w:r>
        <w:rPr>
          <w:rFonts w:cstheme="minorHAnsi"/>
        </w:rPr>
        <w:tab/>
      </w:r>
    </w:p>
    <w:p w14:paraId="6D9000C7" w14:textId="28099335" w:rsidR="00F248AA" w:rsidRPr="00F248AA" w:rsidRDefault="00F248AA" w:rsidP="00F248AA">
      <w:pPr>
        <w:tabs>
          <w:tab w:val="left" w:pos="1253"/>
        </w:tabs>
      </w:pPr>
    </w:p>
    <w:sectPr w:rsidR="00F248AA" w:rsidRPr="00F248AA" w:rsidSect="00A6300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zNjM3MjUwsTQ2NzdT0lEKTi0uzszPAykwqQUAxCYPNywAAAA="/>
  </w:docVars>
  <w:rsids>
    <w:rsidRoot w:val="0016161C"/>
    <w:rsid w:val="00005537"/>
    <w:rsid w:val="0016161C"/>
    <w:rsid w:val="001D3C1A"/>
    <w:rsid w:val="00207147"/>
    <w:rsid w:val="004B1F4C"/>
    <w:rsid w:val="00515A5B"/>
    <w:rsid w:val="0061214C"/>
    <w:rsid w:val="008C5AA5"/>
    <w:rsid w:val="00A06E19"/>
    <w:rsid w:val="00A63000"/>
    <w:rsid w:val="00A82CFA"/>
    <w:rsid w:val="00BB21E6"/>
    <w:rsid w:val="00DB570D"/>
    <w:rsid w:val="00DC077E"/>
    <w:rsid w:val="00E422A3"/>
    <w:rsid w:val="00F248AA"/>
    <w:rsid w:val="00FE6066"/>
    <w:rsid w:val="00FF1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5825BF"/>
  <w15:chartTrackingRefBased/>
  <w15:docId w15:val="{AE214E9C-36F2-45B8-9CED-8EBC02FAC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F248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 Kachanov</dc:creator>
  <cp:keywords/>
  <dc:description/>
  <cp:lastModifiedBy>Nik Kachanov</cp:lastModifiedBy>
  <cp:revision>2</cp:revision>
  <dcterms:created xsi:type="dcterms:W3CDTF">2022-03-20T22:39:00Z</dcterms:created>
  <dcterms:modified xsi:type="dcterms:W3CDTF">2022-03-20T22:39:00Z</dcterms:modified>
</cp:coreProperties>
</file>